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FC7CC6" w14:textId="77777777" w:rsidR="00B829B5" w:rsidRPr="000B6477" w:rsidRDefault="00B829B5" w:rsidP="00B829B5">
      <w:pPr>
        <w:rPr>
          <w:rFonts w:ascii="Times New Roman" w:eastAsiaTheme="minorEastAsia" w:hAnsi="Times New Roman" w:cs="Times New Roman"/>
          <w:noProof/>
          <w:sz w:val="20"/>
          <w:szCs w:val="20"/>
        </w:rPr>
      </w:pPr>
      <w:r w:rsidRPr="00FE4310">
        <w:rPr>
          <w:rFonts w:ascii="Times New Roman" w:eastAsiaTheme="minorEastAsia" w:hAnsi="Times New Roman" w:cs="Times New Roman"/>
          <w:b/>
          <w:bCs/>
          <w:sz w:val="20"/>
          <w:szCs w:val="20"/>
        </w:rPr>
        <w:t xml:space="preserve">Supplementary Table S1: </w:t>
      </w:r>
      <w:r w:rsidRPr="00FE4310">
        <w:rPr>
          <w:rFonts w:ascii="Times New Roman" w:eastAsiaTheme="minorEastAsia" w:hAnsi="Times New Roman" w:cs="Times New Roman"/>
          <w:sz w:val="20"/>
          <w:szCs w:val="20"/>
        </w:rPr>
        <w:t>Antimicrobial non-susceptibility (susceptibility categorized as intermediate or resistant in relation to CLSI breakpoints), stratified by phenotypic ESBL status. Statistical analyses were performed using Fisher’s exact test in R 3.0.1.</w:t>
      </w:r>
      <w:r w:rsidRPr="00E72FEC">
        <w:rPr>
          <w:rFonts w:ascii="Times New Roman" w:eastAsiaTheme="minorEastAsia" w:hAnsi="Times New Roman" w:cs="Times New Roman"/>
          <w:sz w:val="20"/>
          <w:szCs w:val="20"/>
        </w:rPr>
        <w:t xml:space="preserve"> </w:t>
      </w:r>
      <w:r>
        <w:rPr>
          <w:rFonts w:ascii="Times New Roman" w:eastAsiaTheme="minorEastAsia" w:hAnsi="Times New Roman" w:cs="Times New Roman"/>
          <w:sz w:val="20"/>
          <w:szCs w:val="20"/>
        </w:rPr>
        <w:t xml:space="preserve">In the table, the ‘-’ symbol denotes that the sample size was not sufficient to generate a </w:t>
      </w:r>
      <w:r w:rsidRPr="00071F41">
        <w:rPr>
          <w:rFonts w:ascii="Times New Roman" w:eastAsiaTheme="minorEastAsia" w:hAnsi="Times New Roman" w:cs="Times New Roman"/>
          <w:i/>
          <w:iCs/>
          <w:sz w:val="20"/>
          <w:szCs w:val="20"/>
        </w:rPr>
        <w:t>p</w:t>
      </w:r>
      <w:r>
        <w:rPr>
          <w:rFonts w:ascii="Times New Roman" w:eastAsiaTheme="minorEastAsia" w:hAnsi="Times New Roman" w:cs="Times New Roman"/>
          <w:sz w:val="20"/>
          <w:szCs w:val="20"/>
        </w:rPr>
        <w:t xml:space="preserve"> value, whereas ‘NS’ indicates a non-significant result. </w:t>
      </w:r>
    </w:p>
    <w:p w14:paraId="5C4BB788" w14:textId="77777777" w:rsidR="00B829B5" w:rsidRPr="00FE4310" w:rsidRDefault="00B829B5" w:rsidP="00B829B5">
      <w:pPr>
        <w:jc w:val="both"/>
        <w:rPr>
          <w:rFonts w:ascii="Times New Roman" w:eastAsiaTheme="minorEastAsia" w:hAnsi="Times New Roman" w:cs="Times New Roman"/>
          <w:sz w:val="20"/>
          <w:szCs w:val="20"/>
        </w:rPr>
      </w:pPr>
    </w:p>
    <w:tbl>
      <w:tblPr>
        <w:tblpPr w:leftFromText="180" w:rightFromText="180" w:vertAnchor="page" w:horzAnchor="margin" w:tblpY="2749"/>
        <w:tblW w:w="9328" w:type="dxa"/>
        <w:tblCellMar>
          <w:left w:w="14" w:type="dxa"/>
          <w:right w:w="14" w:type="dxa"/>
        </w:tblCellMar>
        <w:tblLook w:val="04A0" w:firstRow="1" w:lastRow="0" w:firstColumn="1" w:lastColumn="0" w:noHBand="0" w:noVBand="1"/>
      </w:tblPr>
      <w:tblGrid>
        <w:gridCol w:w="3387"/>
        <w:gridCol w:w="1948"/>
        <w:gridCol w:w="1557"/>
        <w:gridCol w:w="1717"/>
        <w:gridCol w:w="719"/>
      </w:tblGrid>
      <w:tr w:rsidR="00B829B5" w:rsidRPr="000B6477" w14:paraId="1DD7A255" w14:textId="77777777" w:rsidTr="0096147A">
        <w:trPr>
          <w:trHeight w:val="333"/>
        </w:trPr>
        <w:tc>
          <w:tcPr>
            <w:tcW w:w="0" w:type="auto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</w:tcPr>
          <w:p w14:paraId="5FCCC30E" w14:textId="77777777" w:rsidR="00B829B5" w:rsidRPr="000B6477" w:rsidRDefault="00B829B5" w:rsidP="009614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</w:tcPr>
          <w:p w14:paraId="4D63EA71" w14:textId="77777777" w:rsidR="00B829B5" w:rsidRPr="000B6477" w:rsidRDefault="00B829B5" w:rsidP="00961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</w:tcPr>
          <w:p w14:paraId="0D25E2A5" w14:textId="77777777" w:rsidR="00B829B5" w:rsidRPr="000B6477" w:rsidRDefault="00B829B5" w:rsidP="00961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</w:tcPr>
          <w:p w14:paraId="01749582" w14:textId="77777777" w:rsidR="00B829B5" w:rsidRPr="000B6477" w:rsidRDefault="00B829B5" w:rsidP="00961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70984D3A" w14:textId="77777777" w:rsidR="00B829B5" w:rsidRPr="000B6477" w:rsidRDefault="00B829B5" w:rsidP="00961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</w:tr>
      <w:tr w:rsidR="00B829B5" w:rsidRPr="000B6477" w14:paraId="748ADB6D" w14:textId="77777777" w:rsidTr="0096147A">
        <w:trPr>
          <w:trHeight w:val="333"/>
        </w:trPr>
        <w:tc>
          <w:tcPr>
            <w:tcW w:w="0" w:type="auto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hideMark/>
          </w:tcPr>
          <w:p w14:paraId="747B6A6C" w14:textId="77777777" w:rsidR="00B829B5" w:rsidRPr="000B6477" w:rsidRDefault="00B829B5" w:rsidP="009614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B647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ntimicrobial non-susceptibility</w:t>
            </w:r>
          </w:p>
        </w:tc>
        <w:tc>
          <w:tcPr>
            <w:tcW w:w="0" w:type="auto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hideMark/>
          </w:tcPr>
          <w:p w14:paraId="3DAE9F61" w14:textId="77777777" w:rsidR="00B829B5" w:rsidRPr="000B6477" w:rsidRDefault="00B829B5" w:rsidP="00961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B647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on-ESBL (N=50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hideMark/>
          </w:tcPr>
          <w:p w14:paraId="6F2526AD" w14:textId="77777777" w:rsidR="00B829B5" w:rsidRPr="000B6477" w:rsidRDefault="00B829B5" w:rsidP="00961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B647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SBL (N=527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hideMark/>
          </w:tcPr>
          <w:p w14:paraId="7F499DE6" w14:textId="77777777" w:rsidR="00B829B5" w:rsidRPr="000B6477" w:rsidRDefault="00B829B5" w:rsidP="00961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B647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verall (N=577)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463B85DA" w14:textId="77777777" w:rsidR="00B829B5" w:rsidRPr="000B6477" w:rsidRDefault="00B829B5" w:rsidP="00961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0B64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</w:p>
        </w:tc>
      </w:tr>
      <w:tr w:rsidR="00B829B5" w:rsidRPr="000B6477" w14:paraId="650DF8FB" w14:textId="77777777" w:rsidTr="0096147A">
        <w:trPr>
          <w:trHeight w:val="333"/>
        </w:trPr>
        <w:tc>
          <w:tcPr>
            <w:tcW w:w="0" w:type="auto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E10DFA2" w14:textId="77777777" w:rsidR="00B829B5" w:rsidRPr="000B6477" w:rsidRDefault="00B829B5" w:rsidP="00961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imethopri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</w:t>
            </w:r>
            <w:r w:rsidRPr="000B6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lfamethoxazole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vAlign w:val="center"/>
          </w:tcPr>
          <w:p w14:paraId="38600738" w14:textId="77777777" w:rsidR="00B829B5" w:rsidRPr="000B6477" w:rsidRDefault="00B829B5" w:rsidP="00961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 (44.0%)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5701C01E" w14:textId="77777777" w:rsidR="00B829B5" w:rsidRPr="000B6477" w:rsidRDefault="00B829B5" w:rsidP="00961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8 (62.2%)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79341164" w14:textId="77777777" w:rsidR="00B829B5" w:rsidRPr="000B6477" w:rsidRDefault="00B829B5" w:rsidP="00961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0 (60.7%)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5D8C2901" w14:textId="77777777" w:rsidR="00B829B5" w:rsidRPr="00214E27" w:rsidRDefault="00B829B5" w:rsidP="00961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</w:tr>
      <w:tr w:rsidR="00B829B5" w:rsidRPr="000B6477" w14:paraId="45D5B2F9" w14:textId="77777777" w:rsidTr="0096147A">
        <w:trPr>
          <w:trHeight w:val="333"/>
        </w:trPr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415AB6B" w14:textId="77777777" w:rsidR="00B829B5" w:rsidRPr="000B6477" w:rsidRDefault="00B829B5" w:rsidP="00961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itrofurantoin 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</w:tcPr>
          <w:p w14:paraId="2E5E19D7" w14:textId="77777777" w:rsidR="00B829B5" w:rsidRPr="000B6477" w:rsidRDefault="00B829B5" w:rsidP="00961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 (20.0%)</w:t>
            </w:r>
          </w:p>
        </w:tc>
        <w:tc>
          <w:tcPr>
            <w:tcW w:w="0" w:type="auto"/>
            <w:shd w:val="clear" w:color="auto" w:fill="auto"/>
          </w:tcPr>
          <w:p w14:paraId="6B120B25" w14:textId="77777777" w:rsidR="00B829B5" w:rsidRPr="000B6477" w:rsidRDefault="00B829B5" w:rsidP="00961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 (12.9%)</w:t>
            </w:r>
          </w:p>
        </w:tc>
        <w:tc>
          <w:tcPr>
            <w:tcW w:w="0" w:type="auto"/>
            <w:shd w:val="clear" w:color="auto" w:fill="auto"/>
          </w:tcPr>
          <w:p w14:paraId="2E427391" w14:textId="77777777" w:rsidR="00B829B5" w:rsidRPr="000B6477" w:rsidRDefault="00B829B5" w:rsidP="00961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 (13.5%)</w:t>
            </w:r>
          </w:p>
        </w:tc>
        <w:tc>
          <w:tcPr>
            <w:tcW w:w="0" w:type="auto"/>
            <w:vAlign w:val="center"/>
          </w:tcPr>
          <w:p w14:paraId="46585585" w14:textId="77777777" w:rsidR="00B829B5" w:rsidRPr="000B6477" w:rsidRDefault="00B829B5" w:rsidP="00961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</w:tr>
      <w:tr w:rsidR="00B829B5" w:rsidRPr="000B6477" w14:paraId="54876176" w14:textId="77777777" w:rsidTr="0096147A">
        <w:trPr>
          <w:trHeight w:val="333"/>
        </w:trPr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23FC443" w14:textId="77777777" w:rsidR="00B829B5" w:rsidRPr="000B6477" w:rsidRDefault="00B829B5" w:rsidP="00961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evofloxacin 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535914F5" w14:textId="77777777" w:rsidR="00B829B5" w:rsidRPr="000B6477" w:rsidRDefault="00B829B5" w:rsidP="00961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 (40.0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B85D3F2" w14:textId="77777777" w:rsidR="00B829B5" w:rsidRPr="000B6477" w:rsidRDefault="00B829B5" w:rsidP="00961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4 (84.3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820B5B0" w14:textId="77777777" w:rsidR="00B829B5" w:rsidRPr="000B6477" w:rsidRDefault="00B829B5" w:rsidP="00961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4 (80.4%)</w:t>
            </w:r>
          </w:p>
        </w:tc>
        <w:tc>
          <w:tcPr>
            <w:tcW w:w="0" w:type="auto"/>
            <w:vAlign w:val="center"/>
          </w:tcPr>
          <w:p w14:paraId="19E72BC8" w14:textId="77777777" w:rsidR="00B829B5" w:rsidRPr="000B6477" w:rsidRDefault="00B829B5" w:rsidP="00961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B647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B829B5" w:rsidRPr="000B6477" w14:paraId="40E6AC98" w14:textId="77777777" w:rsidTr="0096147A">
        <w:trPr>
          <w:trHeight w:val="333"/>
        </w:trPr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8B2C27B" w14:textId="77777777" w:rsidR="00B829B5" w:rsidRPr="000B6477" w:rsidRDefault="00B829B5" w:rsidP="00961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iprofloxacin 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2CDBE7FD" w14:textId="77777777" w:rsidR="00B829B5" w:rsidRPr="000B6477" w:rsidRDefault="00B829B5" w:rsidP="00961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 (40.0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B5F9FB1" w14:textId="77777777" w:rsidR="00B829B5" w:rsidRPr="000B6477" w:rsidRDefault="00B829B5" w:rsidP="00961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1 (81.8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E7E076A" w14:textId="77777777" w:rsidR="00B829B5" w:rsidRPr="000B6477" w:rsidRDefault="00B829B5" w:rsidP="00961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1 (78.2%)</w:t>
            </w:r>
          </w:p>
        </w:tc>
        <w:tc>
          <w:tcPr>
            <w:tcW w:w="0" w:type="auto"/>
            <w:vAlign w:val="center"/>
          </w:tcPr>
          <w:p w14:paraId="73EF5D99" w14:textId="77777777" w:rsidR="00B829B5" w:rsidRPr="000B6477" w:rsidRDefault="00B829B5" w:rsidP="00961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B647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B829B5" w:rsidRPr="000B6477" w14:paraId="0544002F" w14:textId="77777777" w:rsidTr="0096147A">
        <w:trPr>
          <w:trHeight w:val="333"/>
        </w:trPr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C78205A" w14:textId="77777777" w:rsidR="00B829B5" w:rsidRPr="000B6477" w:rsidRDefault="00B829B5" w:rsidP="00961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obramycin 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577E146E" w14:textId="77777777" w:rsidR="00B829B5" w:rsidRPr="000B6477" w:rsidRDefault="00B829B5" w:rsidP="00961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 (22.0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AE2A3FE" w14:textId="77777777" w:rsidR="00B829B5" w:rsidRPr="000B6477" w:rsidRDefault="00B829B5" w:rsidP="00961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8 (49.0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3BA0D8F" w14:textId="77777777" w:rsidR="00B829B5" w:rsidRPr="000B6477" w:rsidRDefault="00B829B5" w:rsidP="00961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9 (46.6%)</w:t>
            </w:r>
          </w:p>
        </w:tc>
        <w:tc>
          <w:tcPr>
            <w:tcW w:w="0" w:type="auto"/>
            <w:vAlign w:val="center"/>
          </w:tcPr>
          <w:p w14:paraId="13A6E8F7" w14:textId="77777777" w:rsidR="00B829B5" w:rsidRPr="000B6477" w:rsidRDefault="00B829B5" w:rsidP="00961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4</w:t>
            </w:r>
          </w:p>
        </w:tc>
      </w:tr>
      <w:tr w:rsidR="00B829B5" w:rsidRPr="000B6477" w14:paraId="0168C66F" w14:textId="77777777" w:rsidTr="0096147A">
        <w:trPr>
          <w:trHeight w:val="333"/>
        </w:trPr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CC7C43F" w14:textId="77777777" w:rsidR="00B829B5" w:rsidRPr="000B6477" w:rsidRDefault="00B829B5" w:rsidP="00961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entamicin 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36C06F11" w14:textId="77777777" w:rsidR="00B829B5" w:rsidRPr="000B6477" w:rsidRDefault="00B829B5" w:rsidP="00961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 (22.0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F71B246" w14:textId="77777777" w:rsidR="00B829B5" w:rsidRPr="000B6477" w:rsidRDefault="00B829B5" w:rsidP="00961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7 (37.4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7D0EBC4" w14:textId="77777777" w:rsidR="00B829B5" w:rsidRPr="000B6477" w:rsidRDefault="00B829B5" w:rsidP="00961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8 (36.0%)</w:t>
            </w:r>
          </w:p>
        </w:tc>
        <w:tc>
          <w:tcPr>
            <w:tcW w:w="0" w:type="auto"/>
            <w:vAlign w:val="center"/>
          </w:tcPr>
          <w:p w14:paraId="44F18ADB" w14:textId="77777777" w:rsidR="00B829B5" w:rsidRPr="000B6477" w:rsidRDefault="00B829B5" w:rsidP="00961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</w:tr>
      <w:tr w:rsidR="00B829B5" w:rsidRPr="000B6477" w14:paraId="1D11DEF4" w14:textId="77777777" w:rsidTr="0096147A">
        <w:trPr>
          <w:trHeight w:val="333"/>
        </w:trPr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B913FC1" w14:textId="77777777" w:rsidR="00B829B5" w:rsidRPr="000B6477" w:rsidRDefault="00B829B5" w:rsidP="00961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mikacin 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7E47A820" w14:textId="77777777" w:rsidR="00B829B5" w:rsidRPr="000B6477" w:rsidRDefault="00B829B5" w:rsidP="00961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E09D73D" w14:textId="77777777" w:rsidR="00B829B5" w:rsidRPr="000B6477" w:rsidRDefault="00B829B5" w:rsidP="00961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 (3.6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A9307EA" w14:textId="77777777" w:rsidR="00B829B5" w:rsidRPr="000B6477" w:rsidRDefault="00B829B5" w:rsidP="00961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 (3.3%)</w:t>
            </w:r>
          </w:p>
        </w:tc>
        <w:tc>
          <w:tcPr>
            <w:tcW w:w="0" w:type="auto"/>
            <w:vAlign w:val="center"/>
          </w:tcPr>
          <w:p w14:paraId="75A38428" w14:textId="77777777" w:rsidR="00B829B5" w:rsidRPr="000B6477" w:rsidRDefault="00B829B5" w:rsidP="00961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</w:tr>
      <w:tr w:rsidR="00B829B5" w:rsidRPr="000B6477" w14:paraId="4CBF00A0" w14:textId="77777777" w:rsidTr="0096147A">
        <w:trPr>
          <w:trHeight w:val="333"/>
        </w:trPr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51A30A2F" w14:textId="77777777" w:rsidR="00B829B5" w:rsidRPr="000B6477" w:rsidRDefault="00B829B5" w:rsidP="00961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rtapenem 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76CA9B37" w14:textId="77777777" w:rsidR="00B829B5" w:rsidRPr="000B6477" w:rsidRDefault="00B829B5" w:rsidP="00961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2.0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5B18DA2" w14:textId="77777777" w:rsidR="00B829B5" w:rsidRPr="000B6477" w:rsidRDefault="00B829B5" w:rsidP="00961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0.4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793550C" w14:textId="77777777" w:rsidR="00B829B5" w:rsidRPr="000B6477" w:rsidRDefault="00B829B5" w:rsidP="00961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(0.5%)</w:t>
            </w:r>
          </w:p>
        </w:tc>
        <w:tc>
          <w:tcPr>
            <w:tcW w:w="0" w:type="auto"/>
            <w:vAlign w:val="center"/>
          </w:tcPr>
          <w:p w14:paraId="0A3274FF" w14:textId="77777777" w:rsidR="00B829B5" w:rsidRPr="000B6477" w:rsidRDefault="00B829B5" w:rsidP="00961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B829B5" w:rsidRPr="000B6477" w14:paraId="4C6CDD46" w14:textId="77777777" w:rsidTr="0096147A">
        <w:trPr>
          <w:trHeight w:val="333"/>
        </w:trPr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5687D77C" w14:textId="77777777" w:rsidR="00B829B5" w:rsidRPr="000B6477" w:rsidRDefault="00B829B5" w:rsidP="00961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peracilli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</w:t>
            </w:r>
            <w:r w:rsidRPr="000B6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azobactam 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34629653" w14:textId="77777777" w:rsidR="00B829B5" w:rsidRPr="000B6477" w:rsidRDefault="00B829B5" w:rsidP="0096147A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eastAsiaTheme="minorEastAsia" w:hAnsi="Times New Roman" w:cs="Times New Roman"/>
                <w:sz w:val="20"/>
                <w:szCs w:val="20"/>
              </w:rPr>
              <w:t>9 (18.0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52DC5AB" w14:textId="77777777" w:rsidR="00B829B5" w:rsidRPr="000B6477" w:rsidRDefault="00B829B5" w:rsidP="0096147A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eastAsiaTheme="minorEastAsia" w:hAnsi="Times New Roman" w:cs="Times New Roman"/>
                <w:sz w:val="20"/>
                <w:szCs w:val="20"/>
              </w:rPr>
              <w:t>31 (5.9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80510F5" w14:textId="77777777" w:rsidR="00B829B5" w:rsidRPr="000B6477" w:rsidRDefault="00B829B5" w:rsidP="0096147A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eastAsiaTheme="minorEastAsia" w:hAnsi="Times New Roman" w:cs="Times New Roman"/>
                <w:sz w:val="20"/>
                <w:szCs w:val="20"/>
              </w:rPr>
              <w:t>40 (6.9%)</w:t>
            </w:r>
          </w:p>
        </w:tc>
        <w:tc>
          <w:tcPr>
            <w:tcW w:w="0" w:type="auto"/>
            <w:vAlign w:val="center"/>
          </w:tcPr>
          <w:p w14:paraId="456846B1" w14:textId="77777777" w:rsidR="00B829B5" w:rsidRPr="00214E27" w:rsidRDefault="00B829B5" w:rsidP="00961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</w:tr>
      <w:tr w:rsidR="00B829B5" w:rsidRPr="000B6477" w14:paraId="710408F5" w14:textId="77777777" w:rsidTr="0096147A">
        <w:trPr>
          <w:trHeight w:val="333"/>
        </w:trPr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0771B2A1" w14:textId="77777777" w:rsidR="00B829B5" w:rsidRPr="000B6477" w:rsidRDefault="00B829B5" w:rsidP="00961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picilli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</w:t>
            </w:r>
            <w:r w:rsidRPr="000B6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ulbactam 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2FDE890E" w14:textId="77777777" w:rsidR="00B829B5" w:rsidRPr="000B6477" w:rsidRDefault="00B829B5" w:rsidP="0096147A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eastAsiaTheme="minorEastAsia" w:hAnsi="Times New Roman" w:cs="Times New Roman"/>
                <w:sz w:val="20"/>
                <w:szCs w:val="20"/>
              </w:rPr>
              <w:t>44 (88.0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73CAB44" w14:textId="77777777" w:rsidR="00B829B5" w:rsidRPr="000B6477" w:rsidRDefault="00B829B5" w:rsidP="0096147A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eastAsiaTheme="minorEastAsia" w:hAnsi="Times New Roman" w:cs="Times New Roman"/>
                <w:sz w:val="20"/>
                <w:szCs w:val="20"/>
              </w:rPr>
              <w:t>366 (69.4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D8306A0" w14:textId="77777777" w:rsidR="00B829B5" w:rsidRPr="000B6477" w:rsidRDefault="00B829B5" w:rsidP="0096147A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eastAsiaTheme="minorEastAsia" w:hAnsi="Times New Roman" w:cs="Times New Roman"/>
                <w:sz w:val="20"/>
                <w:szCs w:val="20"/>
              </w:rPr>
              <w:t>410 (71.1%)</w:t>
            </w:r>
          </w:p>
        </w:tc>
        <w:tc>
          <w:tcPr>
            <w:tcW w:w="0" w:type="auto"/>
            <w:vAlign w:val="center"/>
          </w:tcPr>
          <w:p w14:paraId="66A2076F" w14:textId="77777777" w:rsidR="00B829B5" w:rsidRPr="005E09FD" w:rsidRDefault="00B829B5" w:rsidP="00961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</w:tr>
      <w:tr w:rsidR="00B829B5" w:rsidRPr="000B6477" w14:paraId="430F8DCB" w14:textId="77777777" w:rsidTr="0096147A">
        <w:trPr>
          <w:trHeight w:val="333"/>
        </w:trPr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42D8A4D3" w14:textId="77777777" w:rsidR="00B829B5" w:rsidRPr="000B6477" w:rsidRDefault="00B829B5" w:rsidP="00961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efepime 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0C381C61" w14:textId="77777777" w:rsidR="00B829B5" w:rsidRPr="000B6477" w:rsidRDefault="00B829B5" w:rsidP="0096147A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eastAsiaTheme="minorEastAsia" w:hAnsi="Times New Roman" w:cs="Times New Roman"/>
                <w:sz w:val="20"/>
                <w:szCs w:val="20"/>
              </w:rPr>
              <w:t>4 (8.0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FA57407" w14:textId="77777777" w:rsidR="00B829B5" w:rsidRPr="000B6477" w:rsidRDefault="00B829B5" w:rsidP="0096147A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eastAsiaTheme="minorEastAsia" w:hAnsi="Times New Roman" w:cs="Times New Roman"/>
                <w:sz w:val="20"/>
                <w:szCs w:val="20"/>
              </w:rPr>
              <w:t>269 (51.0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961129F" w14:textId="77777777" w:rsidR="00B829B5" w:rsidRPr="000B6477" w:rsidRDefault="00B829B5" w:rsidP="0096147A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eastAsiaTheme="minorEastAsia" w:hAnsi="Times New Roman" w:cs="Times New Roman"/>
                <w:sz w:val="20"/>
                <w:szCs w:val="20"/>
              </w:rPr>
              <w:t>273 (47.3%)</w:t>
            </w:r>
          </w:p>
        </w:tc>
        <w:tc>
          <w:tcPr>
            <w:tcW w:w="0" w:type="auto"/>
            <w:vAlign w:val="center"/>
          </w:tcPr>
          <w:p w14:paraId="4C14550C" w14:textId="77777777" w:rsidR="00B829B5" w:rsidRPr="000B6477" w:rsidRDefault="00B829B5" w:rsidP="00961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B647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B829B5" w:rsidRPr="000B6477" w14:paraId="06D1B9D2" w14:textId="77777777" w:rsidTr="0096147A">
        <w:trPr>
          <w:trHeight w:val="333"/>
        </w:trPr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46BF75D2" w14:textId="77777777" w:rsidR="00B829B5" w:rsidRPr="000B6477" w:rsidRDefault="00B829B5" w:rsidP="00961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efotaxime 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3A17C14C" w14:textId="77777777" w:rsidR="00B829B5" w:rsidRPr="000B6477" w:rsidRDefault="00B829B5" w:rsidP="0096147A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eastAsiaTheme="minorEastAsia" w:hAnsi="Times New Roman" w:cs="Times New Roman"/>
                <w:sz w:val="20"/>
                <w:szCs w:val="20"/>
              </w:rPr>
              <w:t>39 (78.0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C5F4971" w14:textId="77777777" w:rsidR="00B829B5" w:rsidRPr="000B6477" w:rsidRDefault="00B829B5" w:rsidP="0096147A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eastAsiaTheme="minorEastAsia" w:hAnsi="Times New Roman" w:cs="Times New Roman"/>
                <w:sz w:val="20"/>
                <w:szCs w:val="20"/>
              </w:rPr>
              <w:t>525 (99.6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E913CCF" w14:textId="77777777" w:rsidR="00B829B5" w:rsidRPr="000B6477" w:rsidRDefault="00B829B5" w:rsidP="0096147A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eastAsiaTheme="minorEastAsia" w:hAnsi="Times New Roman" w:cs="Times New Roman"/>
                <w:sz w:val="20"/>
                <w:szCs w:val="20"/>
              </w:rPr>
              <w:t>564 (97.7%)</w:t>
            </w:r>
          </w:p>
        </w:tc>
        <w:tc>
          <w:tcPr>
            <w:tcW w:w="0" w:type="auto"/>
            <w:vAlign w:val="center"/>
          </w:tcPr>
          <w:p w14:paraId="14D692FD" w14:textId="77777777" w:rsidR="00B829B5" w:rsidRPr="000B6477" w:rsidRDefault="00B829B5" w:rsidP="00961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B647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B829B5" w:rsidRPr="000B6477" w14:paraId="4EAC76E9" w14:textId="77777777" w:rsidTr="0096147A">
        <w:trPr>
          <w:trHeight w:val="333"/>
        </w:trPr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36D272D3" w14:textId="77777777" w:rsidR="00B829B5" w:rsidRPr="000B6477" w:rsidRDefault="00B829B5" w:rsidP="00961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eftriaxone 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428BD1B5" w14:textId="77777777" w:rsidR="00B829B5" w:rsidRPr="000B6477" w:rsidRDefault="00B829B5" w:rsidP="0096147A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eastAsiaTheme="minorEastAsia" w:hAnsi="Times New Roman" w:cs="Times New Roman"/>
                <w:sz w:val="20"/>
                <w:szCs w:val="20"/>
              </w:rPr>
              <w:t>49 (98.0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8F8EA6B" w14:textId="77777777" w:rsidR="00B829B5" w:rsidRPr="000B6477" w:rsidRDefault="00B829B5" w:rsidP="0096147A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eastAsiaTheme="minorEastAsia" w:hAnsi="Times New Roman" w:cs="Times New Roman"/>
                <w:sz w:val="20"/>
                <w:szCs w:val="20"/>
              </w:rPr>
              <w:t>525 (99.6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045C04B" w14:textId="77777777" w:rsidR="00B829B5" w:rsidRPr="000B6477" w:rsidRDefault="00B829B5" w:rsidP="0096147A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eastAsiaTheme="minorEastAsia" w:hAnsi="Times New Roman" w:cs="Times New Roman"/>
                <w:sz w:val="20"/>
                <w:szCs w:val="20"/>
              </w:rPr>
              <w:t>574 (99.5%)</w:t>
            </w:r>
          </w:p>
        </w:tc>
        <w:tc>
          <w:tcPr>
            <w:tcW w:w="0" w:type="auto"/>
            <w:vAlign w:val="center"/>
          </w:tcPr>
          <w:p w14:paraId="1EEEEAA5" w14:textId="77777777" w:rsidR="00B829B5" w:rsidRPr="000B6477" w:rsidRDefault="00B829B5" w:rsidP="00961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</w:tr>
      <w:tr w:rsidR="00B829B5" w:rsidRPr="000B6477" w14:paraId="2FE2E94B" w14:textId="77777777" w:rsidTr="0096147A">
        <w:trPr>
          <w:trHeight w:val="333"/>
        </w:trPr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495AA09C" w14:textId="77777777" w:rsidR="00B829B5" w:rsidRPr="000B6477" w:rsidRDefault="00B829B5" w:rsidP="00961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ftazidime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34D063F4" w14:textId="77777777" w:rsidR="00B829B5" w:rsidRPr="000B6477" w:rsidRDefault="00B829B5" w:rsidP="0096147A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eastAsiaTheme="minorEastAsia" w:hAnsi="Times New Roman" w:cs="Times New Roman"/>
                <w:sz w:val="20"/>
                <w:szCs w:val="20"/>
              </w:rPr>
              <w:t>42 (84.0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99754F8" w14:textId="77777777" w:rsidR="00B829B5" w:rsidRPr="000B6477" w:rsidRDefault="00B829B5" w:rsidP="0096147A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eastAsiaTheme="minorEastAsia" w:hAnsi="Times New Roman" w:cs="Times New Roman"/>
                <w:sz w:val="20"/>
                <w:szCs w:val="20"/>
              </w:rPr>
              <w:t>377 (71.5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DA372F3" w14:textId="77777777" w:rsidR="00B829B5" w:rsidRPr="000B6477" w:rsidRDefault="00B829B5" w:rsidP="0096147A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eastAsiaTheme="minorEastAsia" w:hAnsi="Times New Roman" w:cs="Times New Roman"/>
                <w:sz w:val="20"/>
                <w:szCs w:val="20"/>
              </w:rPr>
              <w:t>419 (72.6%)</w:t>
            </w:r>
          </w:p>
        </w:tc>
        <w:tc>
          <w:tcPr>
            <w:tcW w:w="0" w:type="auto"/>
            <w:vAlign w:val="center"/>
          </w:tcPr>
          <w:p w14:paraId="027DD1B6" w14:textId="77777777" w:rsidR="00B829B5" w:rsidRPr="000B6477" w:rsidRDefault="00B829B5" w:rsidP="00961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</w:tr>
      <w:tr w:rsidR="00B829B5" w:rsidRPr="000B6477" w14:paraId="5162C2D2" w14:textId="77777777" w:rsidTr="0096147A">
        <w:trPr>
          <w:trHeight w:val="333"/>
        </w:trPr>
        <w:tc>
          <w:tcPr>
            <w:tcW w:w="0" w:type="auto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F1CA23D" w14:textId="77777777" w:rsidR="00B829B5" w:rsidRPr="000B6477" w:rsidRDefault="00B829B5" w:rsidP="00961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DR</w:t>
            </w:r>
          </w:p>
        </w:tc>
        <w:tc>
          <w:tcPr>
            <w:tcW w:w="0" w:type="auto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7888CD48" w14:textId="77777777" w:rsidR="00B829B5" w:rsidRPr="000B6477" w:rsidRDefault="00B829B5" w:rsidP="0096147A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eastAsiaTheme="minorEastAsia" w:hAnsi="Times New Roman" w:cs="Times New Roman"/>
                <w:sz w:val="20"/>
                <w:szCs w:val="20"/>
              </w:rPr>
              <w:t>20 (40.0%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3383C2B" w14:textId="77777777" w:rsidR="00B829B5" w:rsidRPr="000B6477" w:rsidRDefault="00B829B5" w:rsidP="0096147A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eastAsiaTheme="minorEastAsia" w:hAnsi="Times New Roman" w:cs="Times New Roman"/>
                <w:sz w:val="20"/>
                <w:szCs w:val="20"/>
              </w:rPr>
              <w:t>368 (69.8%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F68FE96" w14:textId="77777777" w:rsidR="00B829B5" w:rsidRPr="000B6477" w:rsidRDefault="00B829B5" w:rsidP="0096147A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eastAsiaTheme="minorEastAsia" w:hAnsi="Times New Roman" w:cs="Times New Roman"/>
                <w:sz w:val="20"/>
                <w:szCs w:val="20"/>
              </w:rPr>
              <w:t>388 (67.2%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49FB867A" w14:textId="77777777" w:rsidR="00B829B5" w:rsidRPr="000B6477" w:rsidRDefault="00B829B5" w:rsidP="00961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B647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</w:tbl>
    <w:p w14:paraId="54D8DD96" w14:textId="77777777" w:rsidR="00B829B5" w:rsidRPr="000B6477" w:rsidRDefault="00B829B5" w:rsidP="00B829B5">
      <w:pPr>
        <w:rPr>
          <w:rFonts w:eastAsiaTheme="minorEastAsia"/>
        </w:rPr>
      </w:pPr>
    </w:p>
    <w:p w14:paraId="30C1E08C" w14:textId="77777777" w:rsidR="00217DC2" w:rsidRDefault="00217DC2"/>
    <w:sectPr w:rsidR="00217DC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29B5"/>
    <w:rsid w:val="00217DC2"/>
    <w:rsid w:val="00B829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9CEA12"/>
  <w15:chartTrackingRefBased/>
  <w15:docId w15:val="{053EB3CE-0B3A-4F4E-B489-AF63BFCF17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29B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4</Words>
  <Characters>1106</Characters>
  <Application>Microsoft Office Word</Application>
  <DocSecurity>0</DocSecurity>
  <Lines>9</Lines>
  <Paragraphs>2</Paragraphs>
  <ScaleCrop>false</ScaleCrop>
  <Company/>
  <LinksUpToDate>false</LinksUpToDate>
  <CharactersWithSpaces>1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e Jackson</dc:creator>
  <cp:keywords/>
  <dc:description/>
  <cp:lastModifiedBy>Nicole Jackson</cp:lastModifiedBy>
  <cp:revision>1</cp:revision>
  <dcterms:created xsi:type="dcterms:W3CDTF">2022-09-04T19:38:00Z</dcterms:created>
  <dcterms:modified xsi:type="dcterms:W3CDTF">2022-09-04T19:39:00Z</dcterms:modified>
</cp:coreProperties>
</file>